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D00AE" w14:textId="6C7129E8" w:rsidR="00861C45" w:rsidRPr="00861C45" w:rsidRDefault="00861C45" w:rsidP="00861C45">
      <w:pPr>
        <w:pStyle w:val="ac"/>
        <w:spacing w:before="0" w:beforeAutospacing="0" w:after="0" w:afterAutospacing="0"/>
        <w:jc w:val="both"/>
        <w:rPr>
          <w:color w:val="000000" w:themeColor="text1"/>
          <w:sz w:val="20"/>
          <w:szCs w:val="20"/>
          <w:highlight w:val="cyan"/>
        </w:rPr>
      </w:pPr>
      <w:r>
        <w:rPr>
          <w:color w:val="000000" w:themeColor="text1"/>
          <w:sz w:val="20"/>
          <w:szCs w:val="20"/>
          <w:highlight w:val="cyan"/>
        </w:rPr>
        <w:t xml:space="preserve">Supplementary table 1. </w:t>
      </w:r>
      <w:r w:rsidRPr="00861C45">
        <w:rPr>
          <w:color w:val="000000" w:themeColor="text1"/>
          <w:sz w:val="20"/>
          <w:szCs w:val="20"/>
          <w:highlight w:val="cyan"/>
        </w:rPr>
        <w:t>Socio-demographic and clinical characteristics of study participants (included and excluded groups)</w:t>
      </w:r>
    </w:p>
    <w:tbl>
      <w:tblPr>
        <w:tblW w:w="51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58"/>
        <w:gridCol w:w="2177"/>
        <w:gridCol w:w="1883"/>
        <w:gridCol w:w="1842"/>
        <w:gridCol w:w="956"/>
      </w:tblGrid>
      <w:tr w:rsidR="00861C45" w:rsidRPr="0088068C" w14:paraId="632AF7F1" w14:textId="77777777" w:rsidTr="00816DAB">
        <w:trPr>
          <w:trHeight w:val="622"/>
        </w:trPr>
        <w:tc>
          <w:tcPr>
            <w:tcW w:w="143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FF0CC" w14:textId="7987C3C2" w:rsidR="00861C45" w:rsidRPr="0088068C" w:rsidRDefault="00861C45" w:rsidP="00816DAB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Criteria</w:t>
            </w:r>
          </w:p>
        </w:tc>
        <w:tc>
          <w:tcPr>
            <w:tcW w:w="1132" w:type="pct"/>
            <w:shd w:val="clear" w:color="auto" w:fill="FFFFFF"/>
            <w:vAlign w:val="center"/>
          </w:tcPr>
          <w:p w14:paraId="5C2596ED" w14:textId="77777777" w:rsidR="00861C45" w:rsidRPr="0088068C" w:rsidRDefault="00861C45" w:rsidP="00816DAB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1BF39E" w14:textId="3180A261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Included</w:t>
            </w:r>
          </w:p>
          <w:p w14:paraId="305DAEFE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(n-1526)</w:t>
            </w:r>
          </w:p>
          <w:p w14:paraId="150F21C4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n (%)</w:t>
            </w:r>
          </w:p>
        </w:tc>
        <w:tc>
          <w:tcPr>
            <w:tcW w:w="958" w:type="pct"/>
            <w:shd w:val="clear" w:color="auto" w:fill="FFFFFF"/>
          </w:tcPr>
          <w:p w14:paraId="008F075E" w14:textId="2E21583D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Excluded</w:t>
            </w:r>
          </w:p>
          <w:p w14:paraId="0A1A463E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(n-351)</w:t>
            </w:r>
          </w:p>
          <w:p w14:paraId="2D0568A1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n (%)</w:t>
            </w:r>
          </w:p>
        </w:tc>
        <w:tc>
          <w:tcPr>
            <w:tcW w:w="497" w:type="pct"/>
            <w:shd w:val="clear" w:color="auto" w:fill="FFFFFF"/>
          </w:tcPr>
          <w:p w14:paraId="438BBEFE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p-value</w:t>
            </w:r>
          </w:p>
        </w:tc>
      </w:tr>
      <w:tr w:rsidR="00861C45" w:rsidRPr="0088068C" w14:paraId="1A1FDA56" w14:textId="77777777" w:rsidTr="00816DAB">
        <w:trPr>
          <w:trHeight w:val="428"/>
        </w:trPr>
        <w:tc>
          <w:tcPr>
            <w:tcW w:w="3545" w:type="pct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6BCA9" w14:textId="7680216F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i/>
                <w:sz w:val="20"/>
                <w:szCs w:val="20"/>
                <w:highlight w:val="cyan"/>
              </w:rPr>
              <w:t>Socio-demographic characteristics</w:t>
            </w:r>
          </w:p>
        </w:tc>
        <w:tc>
          <w:tcPr>
            <w:tcW w:w="958" w:type="pct"/>
            <w:shd w:val="clear" w:color="auto" w:fill="FFFFFF"/>
          </w:tcPr>
          <w:p w14:paraId="20304649" w14:textId="77777777" w:rsidR="00861C45" w:rsidRPr="0088068C" w:rsidRDefault="00861C45" w:rsidP="00816DAB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highlight w:val="cyan"/>
              </w:rPr>
            </w:pPr>
          </w:p>
        </w:tc>
        <w:tc>
          <w:tcPr>
            <w:tcW w:w="497" w:type="pct"/>
            <w:shd w:val="clear" w:color="auto" w:fill="FFFFFF"/>
          </w:tcPr>
          <w:p w14:paraId="77051C69" w14:textId="77777777" w:rsidR="00861C45" w:rsidRPr="0088068C" w:rsidRDefault="00861C45" w:rsidP="00816DAB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highlight w:val="cyan"/>
              </w:rPr>
            </w:pPr>
          </w:p>
        </w:tc>
      </w:tr>
      <w:tr w:rsidR="00861C45" w:rsidRPr="0088068C" w14:paraId="4E1415F2" w14:textId="77777777" w:rsidTr="00A70D90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7E830" w14:textId="6FB08A3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Woman's age, years</w:t>
            </w:r>
          </w:p>
        </w:tc>
        <w:tc>
          <w:tcPr>
            <w:tcW w:w="1132" w:type="pct"/>
            <w:shd w:val="clear" w:color="auto" w:fill="FFFFFF"/>
          </w:tcPr>
          <w:p w14:paraId="71635632" w14:textId="73B0E135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18-26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EB76D" w14:textId="5735DEFE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476 (31.2%)</w:t>
            </w:r>
          </w:p>
        </w:tc>
        <w:tc>
          <w:tcPr>
            <w:tcW w:w="958" w:type="pct"/>
            <w:shd w:val="clear" w:color="auto" w:fill="FFFFFF"/>
          </w:tcPr>
          <w:p w14:paraId="02FF7C6F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ru-RU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19 (33.9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1E556BC5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ru-RU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572</w:t>
            </w:r>
          </w:p>
        </w:tc>
      </w:tr>
      <w:tr w:rsidR="00861C45" w:rsidRPr="0088068C" w14:paraId="3D668946" w14:textId="77777777" w:rsidTr="00A70D90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ACA4A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144F6FDF" w14:textId="6DE1BEA8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27-35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38292" w14:textId="54C46F81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775 (50.8%)</w:t>
            </w:r>
          </w:p>
        </w:tc>
        <w:tc>
          <w:tcPr>
            <w:tcW w:w="958" w:type="pct"/>
            <w:shd w:val="clear" w:color="auto" w:fill="FFFFFF"/>
          </w:tcPr>
          <w:p w14:paraId="3E34FC99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ru-RU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80 (51.3)</w:t>
            </w:r>
          </w:p>
        </w:tc>
        <w:tc>
          <w:tcPr>
            <w:tcW w:w="497" w:type="pct"/>
            <w:vMerge/>
            <w:shd w:val="clear" w:color="auto" w:fill="FFFFFF"/>
          </w:tcPr>
          <w:p w14:paraId="11CB4018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6A90131A" w14:textId="77777777" w:rsidTr="00A70D90">
        <w:trPr>
          <w:trHeight w:val="419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D10E2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076D6866" w14:textId="24672AB5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 xml:space="preserve">&gt; 35 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AD0AC" w14:textId="7A598224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275 (18.0%)</w:t>
            </w:r>
          </w:p>
        </w:tc>
        <w:tc>
          <w:tcPr>
            <w:tcW w:w="958" w:type="pct"/>
            <w:shd w:val="clear" w:color="auto" w:fill="FFFFFF"/>
          </w:tcPr>
          <w:p w14:paraId="50341220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ru-RU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52 (14.8)</w:t>
            </w:r>
          </w:p>
        </w:tc>
        <w:tc>
          <w:tcPr>
            <w:tcW w:w="497" w:type="pct"/>
            <w:vMerge/>
            <w:shd w:val="clear" w:color="auto" w:fill="FFFFFF"/>
          </w:tcPr>
          <w:p w14:paraId="78A845F0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780CF5FC" w14:textId="77777777" w:rsidTr="00A70D90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7A90E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Ethnicity</w:t>
            </w:r>
          </w:p>
          <w:p w14:paraId="3439C3A8" w14:textId="074EB83C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2713DD7F" w14:textId="4DD78C8F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Kazakh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52655" w14:textId="3FA2867F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732 (48.0%)</w:t>
            </w:r>
          </w:p>
        </w:tc>
        <w:tc>
          <w:tcPr>
            <w:tcW w:w="958" w:type="pct"/>
            <w:shd w:val="clear" w:color="auto" w:fill="FFFFFF"/>
          </w:tcPr>
          <w:p w14:paraId="6C3C5282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61 (45.9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613637F1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105</w:t>
            </w:r>
          </w:p>
        </w:tc>
      </w:tr>
      <w:tr w:rsidR="00861C45" w:rsidRPr="0088068C" w14:paraId="2921AA2A" w14:textId="77777777" w:rsidTr="00A70D90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5B1CB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20C28C4B" w14:textId="2062883A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Russian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CE107" w14:textId="426A09B2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595 (39.0%)</w:t>
            </w:r>
          </w:p>
        </w:tc>
        <w:tc>
          <w:tcPr>
            <w:tcW w:w="958" w:type="pct"/>
            <w:shd w:val="clear" w:color="auto" w:fill="FFFFFF"/>
          </w:tcPr>
          <w:p w14:paraId="51A1A3D5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29 (36.8)</w:t>
            </w:r>
          </w:p>
        </w:tc>
        <w:tc>
          <w:tcPr>
            <w:tcW w:w="497" w:type="pct"/>
            <w:vMerge/>
            <w:shd w:val="clear" w:color="auto" w:fill="FFFFFF"/>
          </w:tcPr>
          <w:p w14:paraId="4116F77F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63CC97D8" w14:textId="77777777" w:rsidTr="00A70D90">
        <w:trPr>
          <w:trHeight w:val="411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9DDBC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430C2BEB" w14:textId="7B06A861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Other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FDC02B" w14:textId="60FC18BB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199 (13.0%)</w:t>
            </w:r>
          </w:p>
        </w:tc>
        <w:tc>
          <w:tcPr>
            <w:tcW w:w="958" w:type="pct"/>
            <w:shd w:val="clear" w:color="auto" w:fill="FFFFFF"/>
          </w:tcPr>
          <w:p w14:paraId="55C21DBE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61 (17.4)</w:t>
            </w:r>
          </w:p>
        </w:tc>
        <w:tc>
          <w:tcPr>
            <w:tcW w:w="497" w:type="pct"/>
            <w:vMerge/>
            <w:shd w:val="clear" w:color="auto" w:fill="FFFFFF"/>
          </w:tcPr>
          <w:p w14:paraId="12FBDFFD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1550904F" w14:textId="77777777" w:rsidTr="00816DAB">
        <w:trPr>
          <w:trHeight w:val="548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A1661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41696A12" w14:textId="3F122FE9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6FE6C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012B2C76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-</w:t>
            </w:r>
          </w:p>
        </w:tc>
        <w:tc>
          <w:tcPr>
            <w:tcW w:w="497" w:type="pct"/>
            <w:vMerge/>
            <w:shd w:val="clear" w:color="auto" w:fill="FFFFFF"/>
          </w:tcPr>
          <w:p w14:paraId="70555952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5DE41304" w14:textId="77777777" w:rsidTr="00993B22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CECE8" w14:textId="007316D0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Residency</w:t>
            </w:r>
          </w:p>
        </w:tc>
        <w:tc>
          <w:tcPr>
            <w:tcW w:w="1132" w:type="pct"/>
            <w:shd w:val="clear" w:color="auto" w:fill="FFFFFF"/>
          </w:tcPr>
          <w:p w14:paraId="40D961B0" w14:textId="49C63668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Urban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57BDE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172 (76.8)</w:t>
            </w:r>
          </w:p>
        </w:tc>
        <w:tc>
          <w:tcPr>
            <w:tcW w:w="958" w:type="pct"/>
            <w:shd w:val="clear" w:color="auto" w:fill="FFFFFF"/>
          </w:tcPr>
          <w:p w14:paraId="11EDF92C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54 (72.4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717CDAD5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08</w:t>
            </w:r>
          </w:p>
        </w:tc>
      </w:tr>
      <w:tr w:rsidR="00861C45" w:rsidRPr="0088068C" w14:paraId="0FEAABD6" w14:textId="77777777" w:rsidTr="00816DAB">
        <w:trPr>
          <w:trHeight w:val="90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A6130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362F3505" w14:textId="38F5C3FF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Rural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1DEB3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54 (23.2)</w:t>
            </w:r>
          </w:p>
        </w:tc>
        <w:tc>
          <w:tcPr>
            <w:tcW w:w="958" w:type="pct"/>
            <w:shd w:val="clear" w:color="auto" w:fill="FFFFFF"/>
          </w:tcPr>
          <w:p w14:paraId="649969B8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97 (27.6)</w:t>
            </w:r>
          </w:p>
        </w:tc>
        <w:tc>
          <w:tcPr>
            <w:tcW w:w="497" w:type="pct"/>
            <w:vMerge/>
            <w:shd w:val="clear" w:color="auto" w:fill="FFFFFF"/>
          </w:tcPr>
          <w:p w14:paraId="6C7998E0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4751EA15" w14:textId="77777777" w:rsidTr="00993B22">
        <w:trPr>
          <w:trHeight w:val="458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ED7EE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723E9F39" w14:textId="28FF0ADF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F3EC6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31C80F84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-</w:t>
            </w:r>
          </w:p>
        </w:tc>
        <w:tc>
          <w:tcPr>
            <w:tcW w:w="497" w:type="pct"/>
            <w:vMerge/>
            <w:shd w:val="clear" w:color="auto" w:fill="FFFFFF"/>
          </w:tcPr>
          <w:p w14:paraId="63080FC5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3B6A4536" w14:textId="77777777" w:rsidTr="00993B22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E0896" w14:textId="365CB535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Social status</w:t>
            </w:r>
          </w:p>
        </w:tc>
        <w:tc>
          <w:tcPr>
            <w:tcW w:w="1132" w:type="pct"/>
            <w:shd w:val="clear" w:color="auto" w:fill="FFFFFF"/>
          </w:tcPr>
          <w:p w14:paraId="5FEC3DFA" w14:textId="1C3B1F38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Employed, civil servant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297B6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87 (5.7)</w:t>
            </w:r>
          </w:p>
        </w:tc>
        <w:tc>
          <w:tcPr>
            <w:tcW w:w="958" w:type="pct"/>
            <w:shd w:val="clear" w:color="auto" w:fill="FFFFFF"/>
          </w:tcPr>
          <w:p w14:paraId="3552C635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19 (5.4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438AB5B9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&gt;0.05</w:t>
            </w:r>
          </w:p>
        </w:tc>
      </w:tr>
      <w:tr w:rsidR="00861C45" w:rsidRPr="0088068C" w14:paraId="68FAAF1C" w14:textId="77777777" w:rsidTr="00816DAB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DFBA2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22DB7FF2" w14:textId="05A7AF4A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Employed, public sector worker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837C3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111 (7.3)</w:t>
            </w:r>
          </w:p>
        </w:tc>
        <w:tc>
          <w:tcPr>
            <w:tcW w:w="958" w:type="pct"/>
            <w:shd w:val="clear" w:color="auto" w:fill="FFFFFF"/>
          </w:tcPr>
          <w:p w14:paraId="71100D4D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29 (8.3)</w:t>
            </w:r>
          </w:p>
        </w:tc>
        <w:tc>
          <w:tcPr>
            <w:tcW w:w="497" w:type="pct"/>
            <w:vMerge/>
            <w:shd w:val="clear" w:color="auto" w:fill="FFFFFF"/>
          </w:tcPr>
          <w:p w14:paraId="0FDB3E88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6CBCC238" w14:textId="77777777" w:rsidTr="00816DAB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CBEDA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0DD2B0CD" w14:textId="4B3CC593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Employed, private sector worker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568D6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59 (3.9)</w:t>
            </w:r>
          </w:p>
        </w:tc>
        <w:tc>
          <w:tcPr>
            <w:tcW w:w="958" w:type="pct"/>
            <w:shd w:val="clear" w:color="auto" w:fill="FFFFFF"/>
          </w:tcPr>
          <w:p w14:paraId="2423B4B5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12 (3.4)</w:t>
            </w:r>
          </w:p>
        </w:tc>
        <w:tc>
          <w:tcPr>
            <w:tcW w:w="497" w:type="pct"/>
            <w:vMerge/>
            <w:shd w:val="clear" w:color="auto" w:fill="FFFFFF"/>
          </w:tcPr>
          <w:p w14:paraId="08D84ADD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35E3BB78" w14:textId="77777777" w:rsidTr="00816DAB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3D88E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17477CF4" w14:textId="0D38DE41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Employed, self-employed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16D6A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27 (1.8)</w:t>
            </w:r>
          </w:p>
        </w:tc>
        <w:tc>
          <w:tcPr>
            <w:tcW w:w="958" w:type="pct"/>
            <w:shd w:val="clear" w:color="auto" w:fill="FFFFFF"/>
          </w:tcPr>
          <w:p w14:paraId="621F4E01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6 (1.7)</w:t>
            </w:r>
          </w:p>
        </w:tc>
        <w:tc>
          <w:tcPr>
            <w:tcW w:w="497" w:type="pct"/>
            <w:vMerge/>
            <w:shd w:val="clear" w:color="auto" w:fill="FFFFFF"/>
          </w:tcPr>
          <w:p w14:paraId="660055AD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24B64B4E" w14:textId="77777777" w:rsidTr="00816DAB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BBA77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7D4D5931" w14:textId="370386EB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Employed, laborer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3B7A5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9 (0.6)</w:t>
            </w:r>
          </w:p>
        </w:tc>
        <w:tc>
          <w:tcPr>
            <w:tcW w:w="958" w:type="pct"/>
            <w:shd w:val="clear" w:color="auto" w:fill="FFFFFF"/>
          </w:tcPr>
          <w:p w14:paraId="5B88FEBF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3 (0.9)</w:t>
            </w:r>
          </w:p>
        </w:tc>
        <w:tc>
          <w:tcPr>
            <w:tcW w:w="497" w:type="pct"/>
            <w:vMerge/>
            <w:shd w:val="clear" w:color="auto" w:fill="FFFFFF"/>
          </w:tcPr>
          <w:p w14:paraId="31A1BC01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77F16AA1" w14:textId="77777777" w:rsidTr="00816DAB">
        <w:trPr>
          <w:trHeight w:val="95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3BA1E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72B7CF03" w14:textId="64CBC064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Employed, other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D9630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112 (7.3)</w:t>
            </w:r>
          </w:p>
        </w:tc>
        <w:tc>
          <w:tcPr>
            <w:tcW w:w="958" w:type="pct"/>
            <w:shd w:val="clear" w:color="auto" w:fill="FFFFFF"/>
          </w:tcPr>
          <w:p w14:paraId="22C76444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11 (3.1)</w:t>
            </w:r>
          </w:p>
        </w:tc>
        <w:tc>
          <w:tcPr>
            <w:tcW w:w="497" w:type="pct"/>
            <w:vMerge/>
            <w:shd w:val="clear" w:color="auto" w:fill="FFFFFF"/>
          </w:tcPr>
          <w:p w14:paraId="565E3A5A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6296149E" w14:textId="77777777" w:rsidTr="00816DAB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49DD3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77775A87" w14:textId="6748FA4F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Convicted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8D3B2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4 (0.3)</w:t>
            </w:r>
          </w:p>
        </w:tc>
        <w:tc>
          <w:tcPr>
            <w:tcW w:w="958" w:type="pct"/>
            <w:shd w:val="clear" w:color="auto" w:fill="FFFFFF"/>
          </w:tcPr>
          <w:p w14:paraId="713E27CE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1 (0.3)</w:t>
            </w:r>
          </w:p>
        </w:tc>
        <w:tc>
          <w:tcPr>
            <w:tcW w:w="497" w:type="pct"/>
            <w:vMerge/>
            <w:shd w:val="clear" w:color="auto" w:fill="FFFFFF"/>
          </w:tcPr>
          <w:p w14:paraId="788A095C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105EDC24" w14:textId="77777777" w:rsidTr="00816DAB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1D787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05D61FA0" w14:textId="1D2BAD64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Other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7FED7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683 (44.8)</w:t>
            </w:r>
          </w:p>
        </w:tc>
        <w:tc>
          <w:tcPr>
            <w:tcW w:w="958" w:type="pct"/>
            <w:shd w:val="clear" w:color="auto" w:fill="FFFFFF"/>
          </w:tcPr>
          <w:p w14:paraId="36483D0C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22 (6.3)</w:t>
            </w:r>
          </w:p>
        </w:tc>
        <w:tc>
          <w:tcPr>
            <w:tcW w:w="497" w:type="pct"/>
            <w:vMerge/>
            <w:shd w:val="clear" w:color="auto" w:fill="FFFFFF"/>
          </w:tcPr>
          <w:p w14:paraId="0C5ABF05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6C7C719D" w14:textId="77777777" w:rsidTr="00816DAB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002D5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26E9703C" w14:textId="64B6E97B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Unemployed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372E1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23 (1.5)</w:t>
            </w:r>
          </w:p>
        </w:tc>
        <w:tc>
          <w:tcPr>
            <w:tcW w:w="958" w:type="pct"/>
            <w:shd w:val="clear" w:color="auto" w:fill="FFFFFF"/>
          </w:tcPr>
          <w:p w14:paraId="21DB0DB6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7 (2.0)</w:t>
            </w:r>
          </w:p>
        </w:tc>
        <w:tc>
          <w:tcPr>
            <w:tcW w:w="497" w:type="pct"/>
            <w:vMerge/>
            <w:shd w:val="clear" w:color="auto" w:fill="FFFFFF"/>
          </w:tcPr>
          <w:p w14:paraId="6BA9CF23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39A641CC" w14:textId="77777777" w:rsidTr="00816DAB">
        <w:trPr>
          <w:trHeight w:val="90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F96A2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3FE2B5C5" w14:textId="10C428DA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Housewife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41636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411 (26.9)</w:t>
            </w:r>
          </w:p>
        </w:tc>
        <w:tc>
          <w:tcPr>
            <w:tcW w:w="958" w:type="pct"/>
            <w:shd w:val="clear" w:color="auto" w:fill="FFFFFF"/>
          </w:tcPr>
          <w:p w14:paraId="55B5190A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87 (24.8)</w:t>
            </w:r>
          </w:p>
        </w:tc>
        <w:tc>
          <w:tcPr>
            <w:tcW w:w="497" w:type="pct"/>
            <w:vMerge/>
            <w:shd w:val="clear" w:color="auto" w:fill="FFFFFF"/>
          </w:tcPr>
          <w:p w14:paraId="1F8E858D" w14:textId="77777777" w:rsidR="00861C45" w:rsidRPr="0088068C" w:rsidRDefault="00861C45" w:rsidP="00861C45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3F590A8A" w14:textId="77777777" w:rsidTr="00816DAB">
        <w:trPr>
          <w:trHeight w:val="525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70534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6BCF6A6A" w14:textId="6B9243B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24C23" w14:textId="77777777" w:rsidR="00861C45" w:rsidRPr="0088068C" w:rsidRDefault="00861C45" w:rsidP="00816DAB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179F9649" w14:textId="77777777" w:rsidR="00861C45" w:rsidRPr="0088068C" w:rsidRDefault="00861C45" w:rsidP="00816DAB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154 (43.9)</w:t>
            </w:r>
          </w:p>
        </w:tc>
        <w:tc>
          <w:tcPr>
            <w:tcW w:w="497" w:type="pct"/>
            <w:vMerge/>
            <w:shd w:val="clear" w:color="auto" w:fill="FFFFFF"/>
          </w:tcPr>
          <w:p w14:paraId="60553181" w14:textId="77777777" w:rsidR="00861C45" w:rsidRPr="0088068C" w:rsidRDefault="00861C45" w:rsidP="00816DAB">
            <w:pPr>
              <w:spacing w:after="0"/>
              <w:jc w:val="center"/>
              <w:rPr>
                <w:rFonts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0E967B69" w14:textId="77777777" w:rsidTr="00816DAB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E7EB2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Education</w:t>
            </w:r>
          </w:p>
          <w:p w14:paraId="55F62074" w14:textId="4242E23D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5E47F78D" w14:textId="798EF5D9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Secondary education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0CE44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17 (14.2)</w:t>
            </w:r>
          </w:p>
        </w:tc>
        <w:tc>
          <w:tcPr>
            <w:tcW w:w="958" w:type="pct"/>
            <w:shd w:val="clear" w:color="auto" w:fill="FFFFFF"/>
          </w:tcPr>
          <w:p w14:paraId="7625CBB6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45 (12.8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2304EA1F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&lt;0.01</w:t>
            </w:r>
          </w:p>
        </w:tc>
      </w:tr>
      <w:tr w:rsidR="00861C45" w:rsidRPr="0088068C" w14:paraId="21C3B80C" w14:textId="77777777" w:rsidTr="00925B9E">
        <w:trPr>
          <w:trHeight w:val="122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91DF2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7ECEAC98" w14:textId="00C8B7CD" w:rsidR="00861C45" w:rsidRPr="0088068C" w:rsidRDefault="00861C45" w:rsidP="00861C45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Higher than secondary education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041B2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309 (85.8)</w:t>
            </w:r>
          </w:p>
        </w:tc>
        <w:tc>
          <w:tcPr>
            <w:tcW w:w="958" w:type="pct"/>
            <w:shd w:val="clear" w:color="auto" w:fill="FFFFFF"/>
          </w:tcPr>
          <w:p w14:paraId="3FA53AE2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35 (67.0)</w:t>
            </w:r>
          </w:p>
        </w:tc>
        <w:tc>
          <w:tcPr>
            <w:tcW w:w="497" w:type="pct"/>
            <w:vMerge/>
            <w:shd w:val="clear" w:color="auto" w:fill="FFFFFF"/>
          </w:tcPr>
          <w:p w14:paraId="40D0B530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763851AD" w14:textId="77777777" w:rsidTr="00816DAB">
        <w:trPr>
          <w:trHeight w:val="471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87461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6415AD24" w14:textId="7FF8C2DE" w:rsidR="00861C45" w:rsidRPr="0088068C" w:rsidRDefault="00861C45" w:rsidP="00861C45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01A51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4F1E5FE7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71 (20.2)</w:t>
            </w:r>
          </w:p>
        </w:tc>
        <w:tc>
          <w:tcPr>
            <w:tcW w:w="497" w:type="pct"/>
            <w:vMerge/>
            <w:shd w:val="clear" w:color="auto" w:fill="FFFFFF"/>
          </w:tcPr>
          <w:p w14:paraId="5B520FE3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4CF0F101" w14:textId="77777777" w:rsidTr="00925B9E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24E5C" w14:textId="3A3E33A1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Marital status</w:t>
            </w:r>
          </w:p>
        </w:tc>
        <w:tc>
          <w:tcPr>
            <w:tcW w:w="1132" w:type="pct"/>
            <w:shd w:val="clear" w:color="auto" w:fill="FFFFFF"/>
          </w:tcPr>
          <w:p w14:paraId="12A50AA6" w14:textId="39E2C9AE" w:rsidR="00861C45" w:rsidRPr="0088068C" w:rsidRDefault="00861C45" w:rsidP="00861C45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Married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63302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267 (83.0)</w:t>
            </w:r>
          </w:p>
        </w:tc>
        <w:tc>
          <w:tcPr>
            <w:tcW w:w="958" w:type="pct"/>
            <w:shd w:val="clear" w:color="auto" w:fill="FFFFFF"/>
          </w:tcPr>
          <w:p w14:paraId="7D2FB01C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ru-RU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 xml:space="preserve">276 </w:t>
            </w: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(78.6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298420F4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053</w:t>
            </w:r>
          </w:p>
        </w:tc>
      </w:tr>
      <w:tr w:rsidR="00861C45" w:rsidRPr="0088068C" w14:paraId="0638C9BF" w14:textId="77777777" w:rsidTr="00816DAB">
        <w:trPr>
          <w:trHeight w:val="549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A8E53" w14:textId="77777777" w:rsidR="00861C45" w:rsidRPr="0088068C" w:rsidRDefault="00861C45" w:rsidP="00861C45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7712F39F" w14:textId="1799511D" w:rsidR="00861C45" w:rsidRPr="0088068C" w:rsidRDefault="00861C45" w:rsidP="00861C45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t married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90310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59 (17.0)</w:t>
            </w:r>
          </w:p>
        </w:tc>
        <w:tc>
          <w:tcPr>
            <w:tcW w:w="958" w:type="pct"/>
            <w:shd w:val="clear" w:color="auto" w:fill="FFFFFF"/>
          </w:tcPr>
          <w:p w14:paraId="339750A9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75 (21.4)</w:t>
            </w:r>
          </w:p>
        </w:tc>
        <w:tc>
          <w:tcPr>
            <w:tcW w:w="497" w:type="pct"/>
            <w:vMerge/>
            <w:shd w:val="clear" w:color="auto" w:fill="FFFFFF"/>
          </w:tcPr>
          <w:p w14:paraId="4EFE20AF" w14:textId="77777777" w:rsidR="00861C45" w:rsidRPr="0088068C" w:rsidRDefault="00861C45" w:rsidP="00861C45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4D5F3B7F" w14:textId="77777777" w:rsidTr="00816DAB">
        <w:trPr>
          <w:trHeight w:val="549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054A4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60DBF084" w14:textId="56261AEB" w:rsidR="00861C45" w:rsidRPr="0088068C" w:rsidRDefault="00861C45" w:rsidP="00816DAB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6E918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4E492232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497" w:type="pct"/>
            <w:vMerge/>
            <w:shd w:val="clear" w:color="auto" w:fill="FFFFFF"/>
          </w:tcPr>
          <w:p w14:paraId="66B1C854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734E5E0C" w14:textId="77777777" w:rsidTr="00816DAB">
        <w:trPr>
          <w:trHeight w:val="715"/>
        </w:trPr>
        <w:tc>
          <w:tcPr>
            <w:tcW w:w="3545" w:type="pct"/>
            <w:gridSpan w:val="3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A5013" w14:textId="082E6228" w:rsidR="00861C45" w:rsidRPr="0088068C" w:rsidRDefault="0088068C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i/>
                <w:sz w:val="20"/>
                <w:szCs w:val="20"/>
                <w:highlight w:val="cyan"/>
              </w:rPr>
              <w:t>Clinical characteristics</w:t>
            </w:r>
          </w:p>
        </w:tc>
        <w:tc>
          <w:tcPr>
            <w:tcW w:w="958" w:type="pct"/>
            <w:shd w:val="clear" w:color="auto" w:fill="FFFFFF"/>
          </w:tcPr>
          <w:p w14:paraId="445EDA0B" w14:textId="77777777" w:rsidR="00861C45" w:rsidRPr="0088068C" w:rsidRDefault="00861C45" w:rsidP="00816DAB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highlight w:val="cyan"/>
              </w:rPr>
            </w:pPr>
          </w:p>
        </w:tc>
        <w:tc>
          <w:tcPr>
            <w:tcW w:w="497" w:type="pct"/>
            <w:shd w:val="clear" w:color="auto" w:fill="FFFFFF"/>
          </w:tcPr>
          <w:p w14:paraId="05DFBC7B" w14:textId="77777777" w:rsidR="00861C45" w:rsidRPr="0088068C" w:rsidRDefault="00861C45" w:rsidP="00816DAB">
            <w:pPr>
              <w:spacing w:after="0"/>
              <w:jc w:val="center"/>
              <w:rPr>
                <w:rFonts w:cs="Times New Roman"/>
                <w:i/>
                <w:sz w:val="20"/>
                <w:szCs w:val="20"/>
                <w:highlight w:val="cyan"/>
              </w:rPr>
            </w:pPr>
          </w:p>
        </w:tc>
      </w:tr>
      <w:tr w:rsidR="0088068C" w:rsidRPr="0088068C" w14:paraId="377D9069" w14:textId="77777777" w:rsidTr="00816DAB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AE860" w14:textId="69A150DB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lastRenderedPageBreak/>
              <w:t>BMI, kg /m2</w:t>
            </w:r>
          </w:p>
        </w:tc>
        <w:tc>
          <w:tcPr>
            <w:tcW w:w="1132" w:type="pct"/>
            <w:shd w:val="clear" w:color="auto" w:fill="FFFFFF"/>
          </w:tcPr>
          <w:p w14:paraId="263161A6" w14:textId="634E547E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Underweight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BEEAD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13 (14.0)</w:t>
            </w:r>
          </w:p>
        </w:tc>
        <w:tc>
          <w:tcPr>
            <w:tcW w:w="958" w:type="pct"/>
            <w:shd w:val="clear" w:color="auto" w:fill="FFFFFF"/>
          </w:tcPr>
          <w:p w14:paraId="608046BA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45 (12.8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34262C48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597</w:t>
            </w:r>
          </w:p>
        </w:tc>
      </w:tr>
      <w:tr w:rsidR="0088068C" w:rsidRPr="0088068C" w14:paraId="7BB5B82B" w14:textId="77777777" w:rsidTr="00816DAB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9E635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67A165D4" w14:textId="270D77E3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rmal weight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C6968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946 (62.0)</w:t>
            </w:r>
          </w:p>
        </w:tc>
        <w:tc>
          <w:tcPr>
            <w:tcW w:w="958" w:type="pct"/>
            <w:shd w:val="clear" w:color="auto" w:fill="FFFFFF"/>
          </w:tcPr>
          <w:p w14:paraId="7DF48A20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11 (60.1)</w:t>
            </w:r>
          </w:p>
        </w:tc>
        <w:tc>
          <w:tcPr>
            <w:tcW w:w="497" w:type="pct"/>
            <w:vMerge/>
            <w:shd w:val="clear" w:color="auto" w:fill="FFFFFF"/>
          </w:tcPr>
          <w:p w14:paraId="2963FB8A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1F26E7C6" w14:textId="77777777" w:rsidTr="00816DAB">
        <w:trPr>
          <w:trHeight w:val="4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73E10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64C4A9C7" w14:textId="4F16E9D5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Overweight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21972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74 (18.0)</w:t>
            </w:r>
          </w:p>
        </w:tc>
        <w:tc>
          <w:tcPr>
            <w:tcW w:w="958" w:type="pct"/>
            <w:shd w:val="clear" w:color="auto" w:fill="FFFFFF"/>
          </w:tcPr>
          <w:p w14:paraId="368728AB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68 (19.4)</w:t>
            </w:r>
          </w:p>
        </w:tc>
        <w:tc>
          <w:tcPr>
            <w:tcW w:w="497" w:type="pct"/>
            <w:vMerge/>
            <w:shd w:val="clear" w:color="auto" w:fill="FFFFFF"/>
          </w:tcPr>
          <w:p w14:paraId="7A30046E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06E6CDF5" w14:textId="77777777" w:rsidTr="00816DAB">
        <w:trPr>
          <w:trHeight w:val="593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65B7D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4D40ABF7" w14:textId="7AC68A6F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Obese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20F9A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93 (6.0)</w:t>
            </w:r>
          </w:p>
        </w:tc>
        <w:tc>
          <w:tcPr>
            <w:tcW w:w="958" w:type="pct"/>
            <w:shd w:val="clear" w:color="auto" w:fill="FFFFFF"/>
          </w:tcPr>
          <w:p w14:paraId="60ED5DDC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27 (7.7)</w:t>
            </w:r>
          </w:p>
        </w:tc>
        <w:tc>
          <w:tcPr>
            <w:tcW w:w="497" w:type="pct"/>
            <w:vMerge/>
            <w:shd w:val="clear" w:color="auto" w:fill="FFFFFF"/>
          </w:tcPr>
          <w:p w14:paraId="0D36B5BD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73B838B7" w14:textId="77777777" w:rsidTr="00816DAB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7EF9E" w14:textId="2A9F6B0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Type 1/ Type 2 diabetes</w:t>
            </w:r>
          </w:p>
        </w:tc>
        <w:tc>
          <w:tcPr>
            <w:tcW w:w="1132" w:type="pct"/>
            <w:shd w:val="clear" w:color="auto" w:fill="FFFFFF"/>
          </w:tcPr>
          <w:p w14:paraId="17306268" w14:textId="0A2830BE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Ye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BF9BD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49 (3.2)</w:t>
            </w:r>
          </w:p>
        </w:tc>
        <w:tc>
          <w:tcPr>
            <w:tcW w:w="958" w:type="pct"/>
            <w:shd w:val="clear" w:color="auto" w:fill="FFFFFF"/>
          </w:tcPr>
          <w:p w14:paraId="35E885DA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9 (2.6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3463CCE5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528</w:t>
            </w:r>
          </w:p>
        </w:tc>
      </w:tr>
      <w:tr w:rsidR="0088068C" w:rsidRPr="0088068C" w14:paraId="2F224219" w14:textId="77777777" w:rsidTr="00816DAB">
        <w:trPr>
          <w:trHeight w:val="90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64C847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  <w:vAlign w:val="center"/>
          </w:tcPr>
          <w:p w14:paraId="1E64391E" w14:textId="0A3610B4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FE7FA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477 (96.8)</w:t>
            </w:r>
          </w:p>
        </w:tc>
        <w:tc>
          <w:tcPr>
            <w:tcW w:w="958" w:type="pct"/>
            <w:shd w:val="clear" w:color="auto" w:fill="FFFFFF"/>
          </w:tcPr>
          <w:p w14:paraId="5FA31E83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42 (97.4)</w:t>
            </w:r>
          </w:p>
        </w:tc>
        <w:tc>
          <w:tcPr>
            <w:tcW w:w="497" w:type="pct"/>
            <w:vMerge/>
            <w:shd w:val="clear" w:color="auto" w:fill="FFFFFF"/>
          </w:tcPr>
          <w:p w14:paraId="0FD66661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6BE81C3E" w14:textId="77777777" w:rsidTr="00816DAB">
        <w:trPr>
          <w:trHeight w:val="577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E8F06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70D1C021" w14:textId="6D0D72DD" w:rsidR="00861C45" w:rsidRPr="0088068C" w:rsidRDefault="0088068C" w:rsidP="00816DAB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4A1DB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47822FBE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497" w:type="pct"/>
            <w:vMerge/>
            <w:shd w:val="clear" w:color="auto" w:fill="FFFFFF"/>
          </w:tcPr>
          <w:p w14:paraId="686E560D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7F43E37F" w14:textId="77777777" w:rsidTr="00816DAB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06977" w14:textId="65C7CBDF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Arterial hypertension</w:t>
            </w:r>
          </w:p>
        </w:tc>
        <w:tc>
          <w:tcPr>
            <w:tcW w:w="1132" w:type="pct"/>
            <w:shd w:val="clear" w:color="auto" w:fill="FFFFFF"/>
          </w:tcPr>
          <w:p w14:paraId="392AC649" w14:textId="1F6FACAC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Ye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5A002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56 (3.7)</w:t>
            </w:r>
          </w:p>
        </w:tc>
        <w:tc>
          <w:tcPr>
            <w:tcW w:w="958" w:type="pct"/>
            <w:shd w:val="clear" w:color="auto" w:fill="FFFFFF"/>
          </w:tcPr>
          <w:p w14:paraId="27D83D20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9 (5.4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2DADCAA5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1F8B11D4" w14:textId="77777777" w:rsidTr="00816DAB">
        <w:trPr>
          <w:trHeight w:val="90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B6AE2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1BC041BC" w14:textId="25DF4C9B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696C6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470 (96.3)</w:t>
            </w:r>
          </w:p>
        </w:tc>
        <w:tc>
          <w:tcPr>
            <w:tcW w:w="958" w:type="pct"/>
            <w:shd w:val="clear" w:color="auto" w:fill="FFFFFF"/>
          </w:tcPr>
          <w:p w14:paraId="46F2FCBA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32 (94.6)</w:t>
            </w:r>
          </w:p>
        </w:tc>
        <w:tc>
          <w:tcPr>
            <w:tcW w:w="497" w:type="pct"/>
            <w:vMerge/>
            <w:shd w:val="clear" w:color="auto" w:fill="FFFFFF"/>
          </w:tcPr>
          <w:p w14:paraId="72D63A64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18D53D3B" w14:textId="77777777" w:rsidTr="00816DAB">
        <w:trPr>
          <w:trHeight w:val="504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7C377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375270B7" w14:textId="556D1CF8" w:rsidR="00861C45" w:rsidRPr="0088068C" w:rsidRDefault="0088068C" w:rsidP="00816DAB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  <w:lang w:val="kk-KZ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AF711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4FA5382B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497" w:type="pct"/>
            <w:vMerge/>
            <w:shd w:val="clear" w:color="auto" w:fill="FFFFFF"/>
          </w:tcPr>
          <w:p w14:paraId="1068A02B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37454778" w14:textId="77777777" w:rsidTr="00816DAB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ACF55" w14:textId="0D19BA8B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Hypothyroidism</w:t>
            </w:r>
          </w:p>
        </w:tc>
        <w:tc>
          <w:tcPr>
            <w:tcW w:w="1132" w:type="pct"/>
            <w:shd w:val="clear" w:color="auto" w:fill="FFFFFF"/>
          </w:tcPr>
          <w:p w14:paraId="1910D3FC" w14:textId="138E8643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Ye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137CD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6 (1.7)</w:t>
            </w:r>
          </w:p>
        </w:tc>
        <w:tc>
          <w:tcPr>
            <w:tcW w:w="958" w:type="pct"/>
            <w:shd w:val="clear" w:color="auto" w:fill="FFFFFF"/>
          </w:tcPr>
          <w:p w14:paraId="04E6715E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 (0.6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1797D7FA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115</w:t>
            </w:r>
          </w:p>
        </w:tc>
      </w:tr>
      <w:tr w:rsidR="0088068C" w:rsidRPr="0088068C" w14:paraId="6252F18D" w14:textId="77777777" w:rsidTr="00816DAB">
        <w:trPr>
          <w:trHeight w:val="90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3A287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0D0F1061" w14:textId="620CAEAE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40C1E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500 (98.3)</w:t>
            </w:r>
          </w:p>
        </w:tc>
        <w:tc>
          <w:tcPr>
            <w:tcW w:w="958" w:type="pct"/>
            <w:shd w:val="clear" w:color="auto" w:fill="FFFFFF"/>
          </w:tcPr>
          <w:p w14:paraId="4E819B30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49 (99.4)</w:t>
            </w:r>
          </w:p>
        </w:tc>
        <w:tc>
          <w:tcPr>
            <w:tcW w:w="497" w:type="pct"/>
            <w:vMerge/>
            <w:shd w:val="clear" w:color="auto" w:fill="FFFFFF"/>
          </w:tcPr>
          <w:p w14:paraId="5D2B546E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0313CE3B" w14:textId="77777777" w:rsidTr="00816DAB">
        <w:trPr>
          <w:trHeight w:val="553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99626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41D2072C" w14:textId="62F88F38" w:rsidR="00861C45" w:rsidRPr="0088068C" w:rsidRDefault="0088068C" w:rsidP="00816DAB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  <w:lang w:val="kk-KZ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9F4E2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48E44A08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497" w:type="pct"/>
            <w:vMerge/>
            <w:shd w:val="clear" w:color="auto" w:fill="FFFFFF"/>
          </w:tcPr>
          <w:p w14:paraId="78F8FD21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5F9B27C2" w14:textId="77777777" w:rsidTr="00816DAB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B6EFF" w14:textId="6876E30E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Deficiency anemia</w:t>
            </w:r>
          </w:p>
        </w:tc>
        <w:tc>
          <w:tcPr>
            <w:tcW w:w="1132" w:type="pct"/>
            <w:shd w:val="clear" w:color="auto" w:fill="FFFFFF"/>
          </w:tcPr>
          <w:p w14:paraId="623E0401" w14:textId="3A1B604F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Ye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C8344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82 (25.0)</w:t>
            </w:r>
          </w:p>
        </w:tc>
        <w:tc>
          <w:tcPr>
            <w:tcW w:w="958" w:type="pct"/>
            <w:shd w:val="clear" w:color="auto" w:fill="FFFFFF"/>
          </w:tcPr>
          <w:p w14:paraId="46B48691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75 (21.4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169B51BB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150</w:t>
            </w:r>
          </w:p>
        </w:tc>
      </w:tr>
      <w:tr w:rsidR="0088068C" w:rsidRPr="0088068C" w14:paraId="59319B47" w14:textId="77777777" w:rsidTr="00816DAB">
        <w:trPr>
          <w:trHeight w:val="90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1197D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684BAC58" w14:textId="140D7EFF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FA74D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144 (75.0)</w:t>
            </w:r>
          </w:p>
        </w:tc>
        <w:tc>
          <w:tcPr>
            <w:tcW w:w="958" w:type="pct"/>
            <w:shd w:val="clear" w:color="auto" w:fill="FFFFFF"/>
          </w:tcPr>
          <w:p w14:paraId="6B620E0F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76 (78.6)</w:t>
            </w:r>
          </w:p>
        </w:tc>
        <w:tc>
          <w:tcPr>
            <w:tcW w:w="497" w:type="pct"/>
            <w:vMerge/>
            <w:shd w:val="clear" w:color="auto" w:fill="FFFFFF"/>
          </w:tcPr>
          <w:p w14:paraId="2BC25487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15E49B69" w14:textId="77777777" w:rsidTr="00816DAB">
        <w:trPr>
          <w:trHeight w:val="513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EE3A2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3F0FACD2" w14:textId="0546D55F" w:rsidR="00861C45" w:rsidRPr="0088068C" w:rsidRDefault="0088068C" w:rsidP="00816DAB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  <w:lang w:val="kk-KZ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5CE80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77AFF903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497" w:type="pct"/>
            <w:vMerge/>
            <w:shd w:val="clear" w:color="auto" w:fill="FFFFFF"/>
          </w:tcPr>
          <w:p w14:paraId="34F0D33D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472361AD" w14:textId="77777777" w:rsidTr="00816DAB">
        <w:trPr>
          <w:trHeight w:val="128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AD339" w14:textId="57F5C8B8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Allergies</w:t>
            </w:r>
          </w:p>
        </w:tc>
        <w:tc>
          <w:tcPr>
            <w:tcW w:w="1132" w:type="pct"/>
            <w:shd w:val="clear" w:color="auto" w:fill="FFFFFF"/>
          </w:tcPr>
          <w:p w14:paraId="4BF627DE" w14:textId="30D7164D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Ye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45AB9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68 (4.5)</w:t>
            </w:r>
          </w:p>
        </w:tc>
        <w:tc>
          <w:tcPr>
            <w:tcW w:w="958" w:type="pct"/>
            <w:shd w:val="clear" w:color="auto" w:fill="FFFFFF"/>
          </w:tcPr>
          <w:p w14:paraId="4DF93456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24 (6.8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6C59ABDE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063</w:t>
            </w:r>
          </w:p>
        </w:tc>
      </w:tr>
      <w:tr w:rsidR="0088068C" w:rsidRPr="0088068C" w14:paraId="171DA9DF" w14:textId="77777777" w:rsidTr="00816DAB">
        <w:trPr>
          <w:trHeight w:val="90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717C5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1507A5F4" w14:textId="2050F4CE" w:rsidR="0088068C" w:rsidRPr="0088068C" w:rsidRDefault="0088068C" w:rsidP="0088068C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63CC2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458 (95.5)</w:t>
            </w:r>
          </w:p>
        </w:tc>
        <w:tc>
          <w:tcPr>
            <w:tcW w:w="958" w:type="pct"/>
            <w:shd w:val="clear" w:color="auto" w:fill="FFFFFF"/>
          </w:tcPr>
          <w:p w14:paraId="1005C462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27 (93.2)</w:t>
            </w:r>
          </w:p>
        </w:tc>
        <w:tc>
          <w:tcPr>
            <w:tcW w:w="497" w:type="pct"/>
            <w:vMerge/>
            <w:shd w:val="clear" w:color="auto" w:fill="FFFFFF"/>
          </w:tcPr>
          <w:p w14:paraId="484B9847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7903F6B4" w14:textId="77777777" w:rsidTr="00816DAB">
        <w:trPr>
          <w:trHeight w:val="513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A8DD3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77EFD23B" w14:textId="511CAB82" w:rsidR="00861C45" w:rsidRPr="0088068C" w:rsidRDefault="0088068C" w:rsidP="00816DAB">
            <w:pPr>
              <w:spacing w:after="0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  <w:lang w:val="kk-KZ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127EE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1845B11A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497" w:type="pct"/>
            <w:vMerge/>
            <w:shd w:val="clear" w:color="auto" w:fill="FFFFFF"/>
          </w:tcPr>
          <w:p w14:paraId="44A7EB8A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0B4466DF" w14:textId="77777777" w:rsidTr="00816DAB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C54F9" w14:textId="5CAB9514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Pre-pregnancy health insurance</w:t>
            </w:r>
          </w:p>
        </w:tc>
        <w:tc>
          <w:tcPr>
            <w:tcW w:w="1132" w:type="pct"/>
            <w:shd w:val="clear" w:color="auto" w:fill="FFFFFF"/>
          </w:tcPr>
          <w:p w14:paraId="61F4986A" w14:textId="31E28C16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Ye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8110A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329 (87.1)</w:t>
            </w:r>
          </w:p>
        </w:tc>
        <w:tc>
          <w:tcPr>
            <w:tcW w:w="958" w:type="pct"/>
            <w:shd w:val="clear" w:color="auto" w:fill="FFFFFF"/>
          </w:tcPr>
          <w:p w14:paraId="2202BA79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14 (89.5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5DB887F3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226</w:t>
            </w:r>
          </w:p>
        </w:tc>
      </w:tr>
      <w:tr w:rsidR="0088068C" w:rsidRPr="0088068C" w14:paraId="310F1324" w14:textId="77777777" w:rsidTr="00816DAB">
        <w:trPr>
          <w:trHeight w:val="95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B3A93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4772F0C5" w14:textId="35346085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B8777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97 (12.9)</w:t>
            </w:r>
          </w:p>
        </w:tc>
        <w:tc>
          <w:tcPr>
            <w:tcW w:w="958" w:type="pct"/>
            <w:shd w:val="clear" w:color="auto" w:fill="FFFFFF"/>
          </w:tcPr>
          <w:p w14:paraId="46D8A829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7 (10.5)</w:t>
            </w:r>
          </w:p>
        </w:tc>
        <w:tc>
          <w:tcPr>
            <w:tcW w:w="497" w:type="pct"/>
            <w:vMerge/>
            <w:shd w:val="clear" w:color="auto" w:fill="FFFFFF"/>
          </w:tcPr>
          <w:p w14:paraId="00B81520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17B9320B" w14:textId="77777777" w:rsidTr="00816DAB">
        <w:trPr>
          <w:trHeight w:val="591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E0D7E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75386FB4" w14:textId="332D2AD4" w:rsidR="00861C45" w:rsidRPr="0088068C" w:rsidRDefault="0088068C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  <w:lang w:val="kk-KZ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2352E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685EED6A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497" w:type="pct"/>
            <w:vMerge/>
            <w:shd w:val="clear" w:color="auto" w:fill="FFFFFF"/>
          </w:tcPr>
          <w:p w14:paraId="1CC6F532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1C9C3907" w14:textId="77777777" w:rsidTr="00816DAB">
        <w:trPr>
          <w:trHeight w:val="47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19049" w14:textId="1488FC3A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Parity</w:t>
            </w:r>
          </w:p>
        </w:tc>
        <w:tc>
          <w:tcPr>
            <w:tcW w:w="1132" w:type="pct"/>
            <w:shd w:val="clear" w:color="auto" w:fill="FFFFFF"/>
          </w:tcPr>
          <w:p w14:paraId="3AC91484" w14:textId="5417AA4B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Primiparou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4D72E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919 (60.2)</w:t>
            </w:r>
          </w:p>
        </w:tc>
        <w:tc>
          <w:tcPr>
            <w:tcW w:w="958" w:type="pct"/>
            <w:shd w:val="clear" w:color="auto" w:fill="FFFFFF"/>
          </w:tcPr>
          <w:p w14:paraId="535FE7A3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98 (56.4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21462F95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190</w:t>
            </w:r>
          </w:p>
        </w:tc>
      </w:tr>
      <w:tr w:rsidR="0088068C" w:rsidRPr="0088068C" w14:paraId="561F5017" w14:textId="77777777" w:rsidTr="00816DAB">
        <w:trPr>
          <w:trHeight w:val="90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4897A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505ACF2E" w14:textId="5F252690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sz w:val="20"/>
                <w:szCs w:val="20"/>
                <w:highlight w:val="cyan"/>
              </w:rPr>
              <w:t>Multiparou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B0AF3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607 (39.8)</w:t>
            </w:r>
          </w:p>
        </w:tc>
        <w:tc>
          <w:tcPr>
            <w:tcW w:w="958" w:type="pct"/>
            <w:shd w:val="clear" w:color="auto" w:fill="FFFFFF"/>
          </w:tcPr>
          <w:p w14:paraId="766FF40D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53 (43.6)</w:t>
            </w:r>
          </w:p>
        </w:tc>
        <w:tc>
          <w:tcPr>
            <w:tcW w:w="497" w:type="pct"/>
            <w:vMerge/>
            <w:shd w:val="clear" w:color="auto" w:fill="FFFFFF"/>
          </w:tcPr>
          <w:p w14:paraId="3FF28684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2A80C3B0" w14:textId="77777777" w:rsidTr="00816DAB">
        <w:trPr>
          <w:trHeight w:val="485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06FE7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4AE1B9D3" w14:textId="758B8C06" w:rsidR="00861C45" w:rsidRPr="0088068C" w:rsidRDefault="0088068C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  <w:lang w:val="kk-KZ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2A360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0A627DE8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497" w:type="pct"/>
            <w:shd w:val="clear" w:color="auto" w:fill="FFFFFF"/>
          </w:tcPr>
          <w:p w14:paraId="7F84F38F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24F749ED" w14:textId="77777777" w:rsidTr="00816DAB">
        <w:trPr>
          <w:trHeight w:val="185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011D4" w14:textId="7F65A9DD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History of SA</w:t>
            </w:r>
          </w:p>
        </w:tc>
        <w:tc>
          <w:tcPr>
            <w:tcW w:w="1132" w:type="pct"/>
            <w:shd w:val="clear" w:color="auto" w:fill="FFFFFF"/>
          </w:tcPr>
          <w:p w14:paraId="3718B228" w14:textId="0E3F33E2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Ye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76E97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22 (8.0)</w:t>
            </w:r>
          </w:p>
        </w:tc>
        <w:tc>
          <w:tcPr>
            <w:tcW w:w="958" w:type="pct"/>
            <w:shd w:val="clear" w:color="auto" w:fill="FFFFFF"/>
          </w:tcPr>
          <w:p w14:paraId="05DA6A54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5 (10.0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272DD955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0.106</w:t>
            </w:r>
          </w:p>
        </w:tc>
      </w:tr>
      <w:tr w:rsidR="0088068C" w:rsidRPr="0088068C" w14:paraId="108B878F" w14:textId="77777777" w:rsidTr="00816DAB">
        <w:trPr>
          <w:trHeight w:val="90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BDDD8" w14:textId="77777777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36DA6BA8" w14:textId="4966BC9C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0CABE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404 (92.0)</w:t>
            </w:r>
          </w:p>
        </w:tc>
        <w:tc>
          <w:tcPr>
            <w:tcW w:w="958" w:type="pct"/>
            <w:shd w:val="clear" w:color="auto" w:fill="FFFFFF"/>
          </w:tcPr>
          <w:p w14:paraId="404EDC80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316 (90.0)</w:t>
            </w:r>
          </w:p>
        </w:tc>
        <w:tc>
          <w:tcPr>
            <w:tcW w:w="497" w:type="pct"/>
            <w:vMerge/>
            <w:shd w:val="clear" w:color="auto" w:fill="FFFFFF"/>
          </w:tcPr>
          <w:p w14:paraId="2C6DEF8C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88068C" w14:paraId="43F0D677" w14:textId="77777777" w:rsidTr="00816DAB">
        <w:trPr>
          <w:trHeight w:val="485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C272E" w14:textId="77777777" w:rsidR="00861C45" w:rsidRPr="0088068C" w:rsidRDefault="00861C45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3FD7EC53" w14:textId="40286A2A" w:rsidR="00861C45" w:rsidRPr="0088068C" w:rsidRDefault="0088068C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  <w:lang w:val="kk-KZ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1F31C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4F285389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497" w:type="pct"/>
            <w:shd w:val="clear" w:color="auto" w:fill="FFFFFF"/>
          </w:tcPr>
          <w:p w14:paraId="59198ADB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8068C" w:rsidRPr="0088068C" w14:paraId="2006C9E6" w14:textId="77777777" w:rsidTr="00816DAB">
        <w:trPr>
          <w:trHeight w:val="92"/>
        </w:trPr>
        <w:tc>
          <w:tcPr>
            <w:tcW w:w="1434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06415" w14:textId="7ACF0DCD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</w:rPr>
            </w:pPr>
            <w:r w:rsidRPr="0088068C">
              <w:rPr>
                <w:b/>
                <w:sz w:val="20"/>
                <w:szCs w:val="20"/>
                <w:highlight w:val="cyan"/>
              </w:rPr>
              <w:t>Preconception care</w:t>
            </w:r>
          </w:p>
        </w:tc>
        <w:tc>
          <w:tcPr>
            <w:tcW w:w="1132" w:type="pct"/>
            <w:shd w:val="clear" w:color="auto" w:fill="FFFFFF"/>
          </w:tcPr>
          <w:p w14:paraId="51EC2CBB" w14:textId="505E26A8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Yes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CD720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930 (60.9)</w:t>
            </w:r>
          </w:p>
        </w:tc>
        <w:tc>
          <w:tcPr>
            <w:tcW w:w="958" w:type="pct"/>
            <w:shd w:val="clear" w:color="auto" w:fill="FFFFFF"/>
          </w:tcPr>
          <w:p w14:paraId="0C55D4A0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135 (38.</w:t>
            </w: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ru-RU"/>
              </w:rPr>
              <w:t>4</w:t>
            </w: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)</w:t>
            </w:r>
          </w:p>
        </w:tc>
        <w:tc>
          <w:tcPr>
            <w:tcW w:w="497" w:type="pct"/>
            <w:vMerge w:val="restart"/>
            <w:shd w:val="clear" w:color="auto" w:fill="FFFFFF"/>
          </w:tcPr>
          <w:p w14:paraId="53CAA41D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ru-RU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&lt;0.01</w:t>
            </w:r>
          </w:p>
        </w:tc>
      </w:tr>
      <w:tr w:rsidR="0088068C" w:rsidRPr="0088068C" w14:paraId="7659AEE1" w14:textId="77777777" w:rsidTr="00816DAB">
        <w:trPr>
          <w:trHeight w:val="95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C3C78" w14:textId="77777777" w:rsidR="0088068C" w:rsidRPr="0088068C" w:rsidRDefault="0088068C" w:rsidP="0088068C">
            <w:pPr>
              <w:spacing w:after="0"/>
              <w:rPr>
                <w:rFonts w:cs="Times New Roman"/>
                <w:b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1C289F1D" w14:textId="122728D6" w:rsidR="0088068C" w:rsidRPr="0088068C" w:rsidRDefault="0088068C" w:rsidP="0088068C">
            <w:pPr>
              <w:spacing w:after="0"/>
              <w:rPr>
                <w:rFonts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/>
                <w:sz w:val="20"/>
                <w:szCs w:val="20"/>
                <w:highlight w:val="cyan"/>
              </w:rPr>
              <w:t>No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CD501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596 (39.1)</w:t>
            </w:r>
          </w:p>
        </w:tc>
        <w:tc>
          <w:tcPr>
            <w:tcW w:w="958" w:type="pct"/>
            <w:shd w:val="clear" w:color="auto" w:fill="FFFFFF"/>
          </w:tcPr>
          <w:p w14:paraId="33346D6B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75 (21.4)</w:t>
            </w:r>
          </w:p>
        </w:tc>
        <w:tc>
          <w:tcPr>
            <w:tcW w:w="497" w:type="pct"/>
            <w:vMerge/>
            <w:shd w:val="clear" w:color="auto" w:fill="FFFFFF"/>
          </w:tcPr>
          <w:p w14:paraId="7D56647B" w14:textId="77777777" w:rsidR="0088068C" w:rsidRPr="0088068C" w:rsidRDefault="0088068C" w:rsidP="0088068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</w:rPr>
            </w:pPr>
          </w:p>
        </w:tc>
      </w:tr>
      <w:tr w:rsidR="00861C45" w:rsidRPr="00E400AF" w14:paraId="74DAEE8A" w14:textId="77777777" w:rsidTr="00816DAB">
        <w:trPr>
          <w:trHeight w:val="95"/>
        </w:trPr>
        <w:tc>
          <w:tcPr>
            <w:tcW w:w="1434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6D2AA" w14:textId="77777777" w:rsidR="00861C45" w:rsidRPr="0088068C" w:rsidRDefault="00861C45" w:rsidP="00816DAB">
            <w:pPr>
              <w:spacing w:after="0"/>
              <w:rPr>
                <w:rFonts w:cs="Times New Roman"/>
                <w:b/>
                <w:sz w:val="20"/>
                <w:szCs w:val="20"/>
                <w:highlight w:val="cyan"/>
              </w:rPr>
            </w:pPr>
          </w:p>
        </w:tc>
        <w:tc>
          <w:tcPr>
            <w:tcW w:w="1132" w:type="pct"/>
            <w:shd w:val="clear" w:color="auto" w:fill="FFFFFF"/>
          </w:tcPr>
          <w:p w14:paraId="5A1CB75F" w14:textId="14D39802" w:rsidR="00861C45" w:rsidRPr="0088068C" w:rsidRDefault="0088068C" w:rsidP="00816DAB">
            <w:pPr>
              <w:spacing w:after="0"/>
              <w:rPr>
                <w:rFonts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cs="Times New Roman"/>
                <w:sz w:val="20"/>
                <w:szCs w:val="20"/>
                <w:highlight w:val="cyan"/>
                <w:lang w:val="kk-KZ"/>
              </w:rPr>
              <w:t>No data</w:t>
            </w:r>
          </w:p>
        </w:tc>
        <w:tc>
          <w:tcPr>
            <w:tcW w:w="97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39BC5" w14:textId="77777777" w:rsidR="00861C45" w:rsidRPr="0088068C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-</w:t>
            </w:r>
          </w:p>
        </w:tc>
        <w:tc>
          <w:tcPr>
            <w:tcW w:w="958" w:type="pct"/>
            <w:shd w:val="clear" w:color="auto" w:fill="FFFFFF"/>
          </w:tcPr>
          <w:p w14:paraId="776B8963" w14:textId="77777777" w:rsidR="00861C45" w:rsidRPr="00E400AF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141</w:t>
            </w: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 xml:space="preserve"> (</w:t>
            </w:r>
            <w:r w:rsidRPr="0088068C">
              <w:rPr>
                <w:rFonts w:eastAsia="Times New Roman" w:cs="Times New Roman"/>
                <w:sz w:val="20"/>
                <w:szCs w:val="20"/>
                <w:highlight w:val="cyan"/>
                <w:lang w:val="kk-KZ"/>
              </w:rPr>
              <w:t>40.2</w:t>
            </w:r>
            <w:r w:rsidRPr="0088068C">
              <w:rPr>
                <w:rFonts w:eastAsia="Times New Roman" w:cs="Times New Roman"/>
                <w:sz w:val="20"/>
                <w:szCs w:val="20"/>
                <w:highlight w:val="cyan"/>
              </w:rPr>
              <w:t>)</w:t>
            </w:r>
          </w:p>
        </w:tc>
        <w:tc>
          <w:tcPr>
            <w:tcW w:w="497" w:type="pct"/>
            <w:vMerge/>
            <w:shd w:val="clear" w:color="auto" w:fill="FFFFFF"/>
          </w:tcPr>
          <w:p w14:paraId="73829D56" w14:textId="77777777" w:rsidR="00861C45" w:rsidRPr="00E400AF" w:rsidRDefault="00861C45" w:rsidP="00816DA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3EF3B456" w14:textId="77777777" w:rsidR="000F1070" w:rsidRDefault="000F1070"/>
    <w:sectPr w:rsidR="000F1070" w:rsidSect="001869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C45"/>
    <w:rsid w:val="000F1070"/>
    <w:rsid w:val="001869B3"/>
    <w:rsid w:val="00247B52"/>
    <w:rsid w:val="00274E7B"/>
    <w:rsid w:val="00322D48"/>
    <w:rsid w:val="00861C45"/>
    <w:rsid w:val="0088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06C04"/>
  <w15:chartTrackingRefBased/>
  <w15:docId w15:val="{C26120DD-1AAC-4ADE-8CD6-AFF21F657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q-A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C45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61C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q-AL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1C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q-AL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1C4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q-AL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1C4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sq-AL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1C4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sq-AL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1C4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sq-AL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1C4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sq-AL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1C4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sq-AL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1C4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sq-AL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861C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861C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861C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861C4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861C45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861C4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861C45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861C4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861C4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61C4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q-AL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861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1C45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q-AL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861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861C45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sq-AL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861C45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861C45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sq-AL"/>
      <w14:ligatures w14:val="standardContextual"/>
    </w:rPr>
  </w:style>
  <w:style w:type="character" w:styleId="a8">
    <w:name w:val="Intense Emphasis"/>
    <w:basedOn w:val="a0"/>
    <w:uiPriority w:val="21"/>
    <w:qFormat/>
    <w:rsid w:val="00861C45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861C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sq-AL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861C45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861C45"/>
    <w:rPr>
      <w:b/>
      <w:bCs/>
      <w:smallCaps/>
      <w:color w:val="0F4761" w:themeColor="accent1" w:themeShade="BF"/>
      <w:spacing w:val="5"/>
    </w:rPr>
  </w:style>
  <w:style w:type="paragraph" w:styleId="ac">
    <w:name w:val="Normal (Web)"/>
    <w:basedOn w:val="a"/>
    <w:uiPriority w:val="99"/>
    <w:unhideWhenUsed/>
    <w:rsid w:val="00861C45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Жамантаев Олжас</dc:creator>
  <cp:keywords/>
  <dc:description/>
  <cp:lastModifiedBy>Жамантаев Олжас</cp:lastModifiedBy>
  <cp:revision>2</cp:revision>
  <dcterms:created xsi:type="dcterms:W3CDTF">2025-09-02T05:41:00Z</dcterms:created>
  <dcterms:modified xsi:type="dcterms:W3CDTF">2025-09-02T05:57:00Z</dcterms:modified>
</cp:coreProperties>
</file>